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C401D" w14:textId="2C61A7B1" w:rsidR="00A11712" w:rsidRPr="00E36C26" w:rsidRDefault="00E52FEB" w:rsidP="00A11712">
      <w:pPr>
        <w:jc w:val="center"/>
        <w:rPr>
          <w:rFonts w:ascii="Arial" w:eastAsia="Arial" w:hAnsi="Arial" w:cs="Arial"/>
          <w:i/>
          <w:iCs/>
          <w:sz w:val="22"/>
          <w:szCs w:val="22"/>
        </w:rPr>
      </w:pPr>
      <w:r w:rsidRPr="00E36C26">
        <w:rPr>
          <w:rFonts w:ascii="Arial" w:eastAsia="Arial" w:hAnsi="Arial" w:cs="Arial"/>
          <w:i/>
          <w:iCs/>
          <w:noProof/>
          <w:sz w:val="22"/>
          <w:szCs w:val="22"/>
        </w:rPr>
        <w:drawing>
          <wp:inline distT="0" distB="0" distL="0" distR="0" wp14:anchorId="396B084B" wp14:editId="409D3CB7">
            <wp:extent cx="4533900" cy="5016500"/>
            <wp:effectExtent l="0" t="0" r="0" b="0"/>
            <wp:docPr id="20756241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624195" name="Picture 207562419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D3E1A" w14:textId="4A9F6A42" w:rsidR="004565FC" w:rsidRPr="00E36C26" w:rsidRDefault="004565FC" w:rsidP="00712A5B">
      <w:pPr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36C26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Supplementary Figure 1. </w:t>
      </w:r>
      <w:r w:rsidRPr="00E36C26">
        <w:rPr>
          <w:rFonts w:ascii="Arial" w:eastAsia="Arial" w:hAnsi="Arial" w:cs="Arial"/>
          <w:i/>
          <w:iCs/>
          <w:sz w:val="20"/>
          <w:szCs w:val="20"/>
        </w:rPr>
        <w:t>Mesh dependency analysis of the 2D CFD setup. (A) “Extremely coarse” mesh. (B) “Extremely fine” mesh. (C) A graph of total flow and percent change at different number of elements.</w:t>
      </w:r>
    </w:p>
    <w:p w14:paraId="50F92AF0" w14:textId="77777777" w:rsidR="00A11712" w:rsidRPr="00E36C26" w:rsidRDefault="00A11712" w:rsidP="00712A5B">
      <w:pPr>
        <w:jc w:val="both"/>
        <w:rPr>
          <w:rFonts w:ascii="Arial" w:eastAsia="Arial" w:hAnsi="Arial" w:cs="Arial"/>
          <w:i/>
          <w:iCs/>
          <w:sz w:val="22"/>
          <w:szCs w:val="22"/>
        </w:rPr>
      </w:pPr>
    </w:p>
    <w:p w14:paraId="57B0D23F" w14:textId="42C57746" w:rsidR="004565FC" w:rsidRPr="00E36C26" w:rsidRDefault="00A11712">
      <w:pPr>
        <w:rPr>
          <w:rFonts w:ascii="Arial" w:hAnsi="Arial" w:cs="Arial"/>
          <w:sz w:val="22"/>
          <w:szCs w:val="22"/>
        </w:rPr>
      </w:pPr>
      <w:r w:rsidRPr="00E36C26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C7D81A3" wp14:editId="26062B84">
            <wp:extent cx="5676900" cy="4775200"/>
            <wp:effectExtent l="0" t="0" r="0" b="0"/>
            <wp:docPr id="18844930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493035" name="Picture 18844930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47D3A" w14:textId="05D19B85" w:rsidR="004565FC" w:rsidRPr="00E36C26" w:rsidRDefault="004565FC" w:rsidP="004565FC">
      <w:pPr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36C26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Supplementary Figure 2. </w:t>
      </w:r>
      <w:r w:rsidRPr="00E36C26">
        <w:rPr>
          <w:rFonts w:ascii="Arial" w:eastAsia="Arial" w:hAnsi="Arial" w:cs="Arial"/>
          <w:i/>
          <w:iCs/>
          <w:sz w:val="20"/>
          <w:szCs w:val="20"/>
        </w:rPr>
        <w:t xml:space="preserve">Technical drawing with measurement </w:t>
      </w:r>
      <w:r w:rsidR="00432096">
        <w:rPr>
          <w:rFonts w:ascii="Arial" w:eastAsia="Arial" w:hAnsi="Arial" w:cs="Arial"/>
          <w:i/>
          <w:iCs/>
          <w:sz w:val="20"/>
          <w:szCs w:val="20"/>
        </w:rPr>
        <w:t>(</w:t>
      </w:r>
      <w:r w:rsidRPr="00E36C26">
        <w:rPr>
          <w:rFonts w:ascii="Arial" w:eastAsia="Arial" w:hAnsi="Arial" w:cs="Arial"/>
          <w:i/>
          <w:iCs/>
          <w:sz w:val="20"/>
          <w:szCs w:val="20"/>
        </w:rPr>
        <w:t>mm</w:t>
      </w:r>
      <w:r w:rsidR="002534BD">
        <w:rPr>
          <w:rFonts w:ascii="Arial" w:eastAsia="Arial" w:hAnsi="Arial" w:cs="Arial"/>
          <w:i/>
          <w:iCs/>
          <w:sz w:val="20"/>
          <w:szCs w:val="20"/>
        </w:rPr>
        <w:t>)</w:t>
      </w:r>
      <w:r w:rsidRPr="00E36C26">
        <w:rPr>
          <w:rFonts w:ascii="Arial" w:eastAsia="Arial" w:hAnsi="Arial" w:cs="Arial"/>
          <w:i/>
          <w:iCs/>
          <w:sz w:val="20"/>
          <w:szCs w:val="20"/>
        </w:rPr>
        <w:t xml:space="preserve"> of the 3D printed valve on a GL benchtop model.</w:t>
      </w:r>
    </w:p>
    <w:p w14:paraId="7266E8C3" w14:textId="77777777" w:rsidR="004565FC" w:rsidRPr="00E36C26" w:rsidRDefault="004565FC">
      <w:pPr>
        <w:rPr>
          <w:rFonts w:ascii="Arial" w:hAnsi="Arial" w:cs="Arial"/>
          <w:sz w:val="22"/>
          <w:szCs w:val="22"/>
        </w:rPr>
      </w:pPr>
    </w:p>
    <w:p w14:paraId="1C57B81E" w14:textId="68B1520E" w:rsidR="00A11712" w:rsidRPr="00E36C26" w:rsidRDefault="00E52FEB" w:rsidP="009517ED">
      <w:pPr>
        <w:jc w:val="center"/>
        <w:rPr>
          <w:rFonts w:ascii="Arial" w:hAnsi="Arial" w:cs="Arial"/>
          <w:sz w:val="22"/>
          <w:szCs w:val="22"/>
        </w:rPr>
      </w:pPr>
      <w:r w:rsidRPr="00E36C26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5A5E1C9" wp14:editId="537B69F8">
            <wp:extent cx="4902200" cy="4305300"/>
            <wp:effectExtent l="0" t="0" r="0" b="0"/>
            <wp:docPr id="139465671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656717" name="Picture 13946567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C0CE1" w14:textId="77B75EE5" w:rsidR="002E23C9" w:rsidRPr="00E36C26" w:rsidRDefault="004565FC" w:rsidP="002E23C9">
      <w:pPr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36C26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Supplementary Figure 3. </w:t>
      </w:r>
      <w:r w:rsidRPr="00E36C26">
        <w:rPr>
          <w:rFonts w:ascii="Arial" w:eastAsia="Arial" w:hAnsi="Arial" w:cs="Arial"/>
          <w:i/>
          <w:iCs/>
          <w:sz w:val="20"/>
          <w:szCs w:val="20"/>
        </w:rPr>
        <w:t>Mesh dependency analysis of the 3D CFD setup. (A) “Extremely coarse” mesh. (B) “Extremely fine” mesh. (C) A graph of total flow and percent change at different number of elements.</w:t>
      </w:r>
      <w:r w:rsidR="002E23C9" w:rsidRPr="00E36C26">
        <w:rPr>
          <w:rFonts w:ascii="Arial" w:eastAsia="Arial" w:hAnsi="Arial" w:cs="Arial"/>
          <w:i/>
          <w:iCs/>
          <w:sz w:val="20"/>
          <w:szCs w:val="20"/>
        </w:rPr>
        <w:br w:type="page"/>
      </w:r>
    </w:p>
    <w:p w14:paraId="44A59133" w14:textId="312B7057" w:rsidR="002E23C9" w:rsidRPr="00E36C26" w:rsidRDefault="002E23C9" w:rsidP="00AE44FB">
      <w:pPr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36C26">
        <w:rPr>
          <w:rFonts w:ascii="Arial" w:eastAsia="Arial" w:hAnsi="Arial" w:cs="Arial"/>
          <w:i/>
          <w:iCs/>
          <w:noProof/>
          <w:sz w:val="20"/>
          <w:szCs w:val="20"/>
        </w:rPr>
        <w:lastRenderedPageBreak/>
        <w:drawing>
          <wp:inline distT="0" distB="0" distL="0" distR="0" wp14:anchorId="6A8197CA" wp14:editId="7BDFC6D3">
            <wp:extent cx="5486400" cy="2260600"/>
            <wp:effectExtent l="0" t="0" r="0" b="0"/>
            <wp:docPr id="1005169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169194" name="Picture 100516919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EA14D" w14:textId="2D27F89B" w:rsidR="002E23C9" w:rsidRPr="00E36C26" w:rsidRDefault="002E23C9" w:rsidP="00AE44FB">
      <w:pPr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36C26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Supplementary Figure 4. </w:t>
      </w:r>
      <w:r w:rsidRPr="00E36C26">
        <w:rPr>
          <w:rFonts w:ascii="Arial" w:eastAsia="Arial" w:hAnsi="Arial" w:cs="Arial"/>
          <w:i/>
          <w:iCs/>
          <w:sz w:val="20"/>
          <w:szCs w:val="20"/>
        </w:rPr>
        <w:t xml:space="preserve">Atomic Force Microscopy result. (A) Height map of a SLA-Flex 80A printed square sample. (B) Histogram of height distribution of a SLA-Flex 80A sample. Note that SLS-samples surface roughness was out of range (&gt; 10 </w:t>
      </w:r>
      <w:r w:rsidR="00CF6CA7" w:rsidRPr="00E36C26">
        <w:rPr>
          <w:rFonts w:ascii="Arial" w:eastAsia="Arial" w:hAnsi="Arial" w:cs="Arial"/>
          <w:i/>
          <w:iCs/>
          <w:sz w:val="20"/>
          <w:szCs w:val="20"/>
        </w:rPr>
        <w:sym w:font="Symbol" w:char="F06D"/>
      </w:r>
      <w:r w:rsidRPr="00E36C26">
        <w:rPr>
          <w:rFonts w:ascii="Arial" w:eastAsia="Arial" w:hAnsi="Arial" w:cs="Arial"/>
          <w:i/>
          <w:iCs/>
          <w:sz w:val="20"/>
          <w:szCs w:val="20"/>
        </w:rPr>
        <w:t>m).</w:t>
      </w:r>
    </w:p>
    <w:sectPr w:rsidR="002E23C9" w:rsidRPr="00E36C26" w:rsidSect="00E36C26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2FCC4" w14:textId="77777777" w:rsidR="005F0B8D" w:rsidRDefault="005F0B8D" w:rsidP="00262385">
      <w:r>
        <w:separator/>
      </w:r>
    </w:p>
  </w:endnote>
  <w:endnote w:type="continuationSeparator" w:id="0">
    <w:p w14:paraId="07638F57" w14:textId="77777777" w:rsidR="005F0B8D" w:rsidRDefault="005F0B8D" w:rsidP="00262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96616083"/>
      <w:docPartObj>
        <w:docPartGallery w:val="Page Numbers (Bottom of Page)"/>
        <w:docPartUnique/>
      </w:docPartObj>
    </w:sdtPr>
    <w:sdtContent>
      <w:p w14:paraId="14BD29D1" w14:textId="0DB5B426" w:rsidR="00262385" w:rsidRDefault="00262385" w:rsidP="00E91A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4F3B6EC" w14:textId="77777777" w:rsidR="00262385" w:rsidRDefault="00262385" w:rsidP="00E91A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9306231"/>
      <w:docPartObj>
        <w:docPartGallery w:val="Page Numbers (Bottom of Page)"/>
        <w:docPartUnique/>
      </w:docPartObj>
    </w:sdtPr>
    <w:sdtContent>
      <w:p w14:paraId="139E1473" w14:textId="008FFA0F" w:rsidR="00262385" w:rsidRDefault="00262385" w:rsidP="00E91A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9E07966" w14:textId="77777777" w:rsidR="00262385" w:rsidRDefault="00262385" w:rsidP="00E91A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BF52D" w14:textId="77777777" w:rsidR="005F0B8D" w:rsidRDefault="005F0B8D" w:rsidP="00262385">
      <w:r>
        <w:separator/>
      </w:r>
    </w:p>
  </w:footnote>
  <w:footnote w:type="continuationSeparator" w:id="0">
    <w:p w14:paraId="2AC18042" w14:textId="77777777" w:rsidR="005F0B8D" w:rsidRDefault="005F0B8D" w:rsidP="002623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52CDD"/>
    <w:multiLevelType w:val="hybridMultilevel"/>
    <w:tmpl w:val="D0EEE4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0880BE0"/>
    <w:multiLevelType w:val="hybridMultilevel"/>
    <w:tmpl w:val="2D6627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0E86DE1"/>
    <w:multiLevelType w:val="hybridMultilevel"/>
    <w:tmpl w:val="2DBE208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4073FE7"/>
    <w:multiLevelType w:val="hybridMultilevel"/>
    <w:tmpl w:val="A89ACB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C913BA"/>
    <w:multiLevelType w:val="hybridMultilevel"/>
    <w:tmpl w:val="2640F0AA"/>
    <w:lvl w:ilvl="0" w:tplc="DA848AB0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B1475C"/>
    <w:multiLevelType w:val="hybridMultilevel"/>
    <w:tmpl w:val="8D707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D8487F"/>
    <w:multiLevelType w:val="hybridMultilevel"/>
    <w:tmpl w:val="EB40825E"/>
    <w:lvl w:ilvl="0" w:tplc="3D36A87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A6C4FDE"/>
    <w:multiLevelType w:val="hybridMultilevel"/>
    <w:tmpl w:val="9A8C9ADC"/>
    <w:lvl w:ilvl="0" w:tplc="3D36A87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DD40FC7"/>
    <w:multiLevelType w:val="hybridMultilevel"/>
    <w:tmpl w:val="D4B0241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FB355DD"/>
    <w:multiLevelType w:val="hybridMultilevel"/>
    <w:tmpl w:val="00F03A70"/>
    <w:lvl w:ilvl="0" w:tplc="4C2CA7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602B06"/>
    <w:multiLevelType w:val="hybridMultilevel"/>
    <w:tmpl w:val="24D2FE7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3D2472"/>
    <w:multiLevelType w:val="hybridMultilevel"/>
    <w:tmpl w:val="C3C4E66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A2BDA"/>
    <w:multiLevelType w:val="hybridMultilevel"/>
    <w:tmpl w:val="1EEEEC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AF1289"/>
    <w:multiLevelType w:val="hybridMultilevel"/>
    <w:tmpl w:val="42BA6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205B55"/>
    <w:multiLevelType w:val="hybridMultilevel"/>
    <w:tmpl w:val="66B2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985C9D"/>
    <w:multiLevelType w:val="hybridMultilevel"/>
    <w:tmpl w:val="4E92B4B4"/>
    <w:lvl w:ilvl="0" w:tplc="EC66860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DF0B75"/>
    <w:multiLevelType w:val="hybridMultilevel"/>
    <w:tmpl w:val="162E34F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245C1A"/>
    <w:multiLevelType w:val="hybridMultilevel"/>
    <w:tmpl w:val="55A04F0C"/>
    <w:lvl w:ilvl="0" w:tplc="9F589952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BBD094C"/>
    <w:multiLevelType w:val="hybridMultilevel"/>
    <w:tmpl w:val="D960CE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210541"/>
    <w:multiLevelType w:val="hybridMultilevel"/>
    <w:tmpl w:val="CDA6F4BC"/>
    <w:lvl w:ilvl="0" w:tplc="EEA83B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AA08C4"/>
    <w:multiLevelType w:val="hybridMultilevel"/>
    <w:tmpl w:val="11B21A9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185024"/>
    <w:multiLevelType w:val="hybridMultilevel"/>
    <w:tmpl w:val="687E3226"/>
    <w:lvl w:ilvl="0" w:tplc="3D36A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3733DF"/>
    <w:multiLevelType w:val="hybridMultilevel"/>
    <w:tmpl w:val="3A54160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E00584"/>
    <w:multiLevelType w:val="multilevel"/>
    <w:tmpl w:val="B0CC359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4" w15:restartNumberingAfterBreak="0">
    <w:nsid w:val="4D027EED"/>
    <w:multiLevelType w:val="hybridMultilevel"/>
    <w:tmpl w:val="735AB94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336698"/>
    <w:multiLevelType w:val="hybridMultilevel"/>
    <w:tmpl w:val="601A367E"/>
    <w:lvl w:ilvl="0" w:tplc="3D36A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0E4221"/>
    <w:multiLevelType w:val="hybridMultilevel"/>
    <w:tmpl w:val="618CD316"/>
    <w:lvl w:ilvl="0" w:tplc="3D36A87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E251FD2"/>
    <w:multiLevelType w:val="hybridMultilevel"/>
    <w:tmpl w:val="44C00C50"/>
    <w:lvl w:ilvl="0" w:tplc="89D8CD5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936C82"/>
    <w:multiLevelType w:val="multilevel"/>
    <w:tmpl w:val="04B025B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5AF123DC"/>
    <w:multiLevelType w:val="hybridMultilevel"/>
    <w:tmpl w:val="19AC1FDE"/>
    <w:lvl w:ilvl="0" w:tplc="3D36A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8B70E0"/>
    <w:multiLevelType w:val="hybridMultilevel"/>
    <w:tmpl w:val="3042B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5A7CBA"/>
    <w:multiLevelType w:val="hybridMultilevel"/>
    <w:tmpl w:val="87D2103C"/>
    <w:lvl w:ilvl="0" w:tplc="04383A5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64262F"/>
    <w:multiLevelType w:val="hybridMultilevel"/>
    <w:tmpl w:val="1EBA0846"/>
    <w:lvl w:ilvl="0" w:tplc="3D36A87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7D76E95"/>
    <w:multiLevelType w:val="hybridMultilevel"/>
    <w:tmpl w:val="6634549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387336"/>
    <w:multiLevelType w:val="hybridMultilevel"/>
    <w:tmpl w:val="F5BE3ADE"/>
    <w:lvl w:ilvl="0" w:tplc="732A8A1C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11D3CA6"/>
    <w:multiLevelType w:val="hybridMultilevel"/>
    <w:tmpl w:val="27400F70"/>
    <w:lvl w:ilvl="0" w:tplc="0816954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62C4331"/>
    <w:multiLevelType w:val="hybridMultilevel"/>
    <w:tmpl w:val="0310E454"/>
    <w:lvl w:ilvl="0" w:tplc="B49EC9B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8371F1E"/>
    <w:multiLevelType w:val="hybridMultilevel"/>
    <w:tmpl w:val="21787854"/>
    <w:lvl w:ilvl="0" w:tplc="CAB2ACA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737BE3"/>
    <w:multiLevelType w:val="hybridMultilevel"/>
    <w:tmpl w:val="1AB60A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A8C31C3"/>
    <w:multiLevelType w:val="hybridMultilevel"/>
    <w:tmpl w:val="8C8084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14232501">
    <w:abstractNumId w:val="29"/>
  </w:num>
  <w:num w:numId="2" w16cid:durableId="456990008">
    <w:abstractNumId w:val="12"/>
  </w:num>
  <w:num w:numId="3" w16cid:durableId="429013697">
    <w:abstractNumId w:val="5"/>
  </w:num>
  <w:num w:numId="4" w16cid:durableId="1001736640">
    <w:abstractNumId w:val="13"/>
  </w:num>
  <w:num w:numId="5" w16cid:durableId="2134326436">
    <w:abstractNumId w:val="22"/>
  </w:num>
  <w:num w:numId="6" w16cid:durableId="982613617">
    <w:abstractNumId w:val="2"/>
  </w:num>
  <w:num w:numId="7" w16cid:durableId="2136672399">
    <w:abstractNumId w:val="10"/>
  </w:num>
  <w:num w:numId="8" w16cid:durableId="1518696177">
    <w:abstractNumId w:val="18"/>
  </w:num>
  <w:num w:numId="9" w16cid:durableId="725688984">
    <w:abstractNumId w:val="36"/>
  </w:num>
  <w:num w:numId="10" w16cid:durableId="1290480287">
    <w:abstractNumId w:val="11"/>
  </w:num>
  <w:num w:numId="11" w16cid:durableId="189341113">
    <w:abstractNumId w:val="23"/>
  </w:num>
  <w:num w:numId="12" w16cid:durableId="879782169">
    <w:abstractNumId w:val="14"/>
  </w:num>
  <w:num w:numId="13" w16cid:durableId="2043551729">
    <w:abstractNumId w:val="16"/>
  </w:num>
  <w:num w:numId="14" w16cid:durableId="62602114">
    <w:abstractNumId w:val="30"/>
  </w:num>
  <w:num w:numId="15" w16cid:durableId="1632784803">
    <w:abstractNumId w:val="8"/>
  </w:num>
  <w:num w:numId="16" w16cid:durableId="771626281">
    <w:abstractNumId w:val="1"/>
  </w:num>
  <w:num w:numId="17" w16cid:durableId="40397871">
    <w:abstractNumId w:val="7"/>
  </w:num>
  <w:num w:numId="18" w16cid:durableId="1569195913">
    <w:abstractNumId w:val="21"/>
  </w:num>
  <w:num w:numId="19" w16cid:durableId="485632019">
    <w:abstractNumId w:val="6"/>
  </w:num>
  <w:num w:numId="20" w16cid:durableId="1735542910">
    <w:abstractNumId w:val="26"/>
  </w:num>
  <w:num w:numId="21" w16cid:durableId="1838811045">
    <w:abstractNumId w:val="39"/>
  </w:num>
  <w:num w:numId="22" w16cid:durableId="548152248">
    <w:abstractNumId w:val="38"/>
  </w:num>
  <w:num w:numId="23" w16cid:durableId="1736855697">
    <w:abstractNumId w:val="0"/>
  </w:num>
  <w:num w:numId="24" w16cid:durableId="1951400929">
    <w:abstractNumId w:val="3"/>
  </w:num>
  <w:num w:numId="25" w16cid:durableId="1615674747">
    <w:abstractNumId w:val="32"/>
  </w:num>
  <w:num w:numId="26" w16cid:durableId="692338867">
    <w:abstractNumId w:val="25"/>
  </w:num>
  <w:num w:numId="27" w16cid:durableId="2144272483">
    <w:abstractNumId w:val="19"/>
  </w:num>
  <w:num w:numId="28" w16cid:durableId="2001692972">
    <w:abstractNumId w:val="35"/>
  </w:num>
  <w:num w:numId="29" w16cid:durableId="1871991760">
    <w:abstractNumId w:val="9"/>
  </w:num>
  <w:num w:numId="30" w16cid:durableId="464466121">
    <w:abstractNumId w:val="24"/>
  </w:num>
  <w:num w:numId="31" w16cid:durableId="2059893535">
    <w:abstractNumId w:val="33"/>
  </w:num>
  <w:num w:numId="32" w16cid:durableId="1869945997">
    <w:abstractNumId w:val="20"/>
  </w:num>
  <w:num w:numId="33" w16cid:durableId="491484410">
    <w:abstractNumId w:val="4"/>
  </w:num>
  <w:num w:numId="34" w16cid:durableId="467669913">
    <w:abstractNumId w:val="31"/>
  </w:num>
  <w:num w:numId="35" w16cid:durableId="211616555">
    <w:abstractNumId w:val="34"/>
  </w:num>
  <w:num w:numId="36" w16cid:durableId="878202756">
    <w:abstractNumId w:val="17"/>
  </w:num>
  <w:num w:numId="37" w16cid:durableId="159734108">
    <w:abstractNumId w:val="28"/>
  </w:num>
  <w:num w:numId="38" w16cid:durableId="1087458471">
    <w:abstractNumId w:val="15"/>
  </w:num>
  <w:num w:numId="39" w16cid:durableId="938106037">
    <w:abstractNumId w:val="37"/>
  </w:num>
  <w:num w:numId="40" w16cid:durableId="163024027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dwrz55fdrp0aep2afvz09jwwwss9spfsaz&quot;&gt;CapstoneCitation&lt;record-ids&gt;&lt;item&gt;39&lt;/item&gt;&lt;item&gt;40&lt;/item&gt;&lt;item&gt;42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647C36"/>
    <w:rsid w:val="0000079D"/>
    <w:rsid w:val="000007DC"/>
    <w:rsid w:val="00001016"/>
    <w:rsid w:val="0000145D"/>
    <w:rsid w:val="000030EE"/>
    <w:rsid w:val="00004121"/>
    <w:rsid w:val="00004E5B"/>
    <w:rsid w:val="00005307"/>
    <w:rsid w:val="00005A2F"/>
    <w:rsid w:val="00005DA0"/>
    <w:rsid w:val="000105AF"/>
    <w:rsid w:val="000121F6"/>
    <w:rsid w:val="00012C29"/>
    <w:rsid w:val="000226A8"/>
    <w:rsid w:val="000229E4"/>
    <w:rsid w:val="00022D88"/>
    <w:rsid w:val="0002404C"/>
    <w:rsid w:val="00026136"/>
    <w:rsid w:val="000277A0"/>
    <w:rsid w:val="00027852"/>
    <w:rsid w:val="00030AF2"/>
    <w:rsid w:val="0003105C"/>
    <w:rsid w:val="000322B0"/>
    <w:rsid w:val="00034519"/>
    <w:rsid w:val="0003613F"/>
    <w:rsid w:val="0004401C"/>
    <w:rsid w:val="000460B8"/>
    <w:rsid w:val="000467BC"/>
    <w:rsid w:val="000501FC"/>
    <w:rsid w:val="00050D1D"/>
    <w:rsid w:val="00051FA7"/>
    <w:rsid w:val="00052CF7"/>
    <w:rsid w:val="0006008E"/>
    <w:rsid w:val="000601D1"/>
    <w:rsid w:val="0006042E"/>
    <w:rsid w:val="0006349A"/>
    <w:rsid w:val="00066B9B"/>
    <w:rsid w:val="00067C73"/>
    <w:rsid w:val="00070803"/>
    <w:rsid w:val="00071448"/>
    <w:rsid w:val="0007262F"/>
    <w:rsid w:val="00073376"/>
    <w:rsid w:val="00073389"/>
    <w:rsid w:val="0007340B"/>
    <w:rsid w:val="000814E9"/>
    <w:rsid w:val="00082785"/>
    <w:rsid w:val="00084359"/>
    <w:rsid w:val="00090FEB"/>
    <w:rsid w:val="00091ED1"/>
    <w:rsid w:val="000925D8"/>
    <w:rsid w:val="00093250"/>
    <w:rsid w:val="0009438D"/>
    <w:rsid w:val="00095768"/>
    <w:rsid w:val="000A038A"/>
    <w:rsid w:val="000A0D05"/>
    <w:rsid w:val="000A496A"/>
    <w:rsid w:val="000A4B43"/>
    <w:rsid w:val="000A681E"/>
    <w:rsid w:val="000B2648"/>
    <w:rsid w:val="000B3FCA"/>
    <w:rsid w:val="000B622C"/>
    <w:rsid w:val="000B6B05"/>
    <w:rsid w:val="000C0982"/>
    <w:rsid w:val="000C09AE"/>
    <w:rsid w:val="000C34E6"/>
    <w:rsid w:val="000C5295"/>
    <w:rsid w:val="000C5C5F"/>
    <w:rsid w:val="000C7D05"/>
    <w:rsid w:val="000D2226"/>
    <w:rsid w:val="000D2A15"/>
    <w:rsid w:val="000D2A96"/>
    <w:rsid w:val="000D2FCD"/>
    <w:rsid w:val="000D3418"/>
    <w:rsid w:val="000D487E"/>
    <w:rsid w:val="000D51F7"/>
    <w:rsid w:val="000D64A4"/>
    <w:rsid w:val="000E6FAF"/>
    <w:rsid w:val="000F1C94"/>
    <w:rsid w:val="000F24A3"/>
    <w:rsid w:val="000F3212"/>
    <w:rsid w:val="000F4784"/>
    <w:rsid w:val="000F4947"/>
    <w:rsid w:val="0010095B"/>
    <w:rsid w:val="0010340B"/>
    <w:rsid w:val="00104DBC"/>
    <w:rsid w:val="00105E0C"/>
    <w:rsid w:val="001063F9"/>
    <w:rsid w:val="001178D1"/>
    <w:rsid w:val="00120FB1"/>
    <w:rsid w:val="00121BED"/>
    <w:rsid w:val="001221B5"/>
    <w:rsid w:val="00122933"/>
    <w:rsid w:val="001255D7"/>
    <w:rsid w:val="001257AC"/>
    <w:rsid w:val="00127D18"/>
    <w:rsid w:val="001329C3"/>
    <w:rsid w:val="00133162"/>
    <w:rsid w:val="00134F5F"/>
    <w:rsid w:val="001364CF"/>
    <w:rsid w:val="0014051B"/>
    <w:rsid w:val="00142413"/>
    <w:rsid w:val="0014258D"/>
    <w:rsid w:val="0014402B"/>
    <w:rsid w:val="001465B8"/>
    <w:rsid w:val="00151852"/>
    <w:rsid w:val="0015391D"/>
    <w:rsid w:val="0015573D"/>
    <w:rsid w:val="00157F28"/>
    <w:rsid w:val="00164106"/>
    <w:rsid w:val="00171008"/>
    <w:rsid w:val="001749C2"/>
    <w:rsid w:val="00174D4A"/>
    <w:rsid w:val="00176B2F"/>
    <w:rsid w:val="0018263A"/>
    <w:rsid w:val="001833EC"/>
    <w:rsid w:val="00184430"/>
    <w:rsid w:val="001870E7"/>
    <w:rsid w:val="00187506"/>
    <w:rsid w:val="00191B50"/>
    <w:rsid w:val="001934A4"/>
    <w:rsid w:val="00195425"/>
    <w:rsid w:val="001959D4"/>
    <w:rsid w:val="001A11B0"/>
    <w:rsid w:val="001A15E0"/>
    <w:rsid w:val="001A2A00"/>
    <w:rsid w:val="001B16C7"/>
    <w:rsid w:val="001B2F98"/>
    <w:rsid w:val="001B346E"/>
    <w:rsid w:val="001B4A42"/>
    <w:rsid w:val="001C017B"/>
    <w:rsid w:val="001C1A4D"/>
    <w:rsid w:val="001C2511"/>
    <w:rsid w:val="001C4443"/>
    <w:rsid w:val="001C65E1"/>
    <w:rsid w:val="001C7D39"/>
    <w:rsid w:val="001D0D74"/>
    <w:rsid w:val="001D1714"/>
    <w:rsid w:val="001D2181"/>
    <w:rsid w:val="001D46FE"/>
    <w:rsid w:val="001D581E"/>
    <w:rsid w:val="001D5831"/>
    <w:rsid w:val="001D7C71"/>
    <w:rsid w:val="001E0842"/>
    <w:rsid w:val="001E3698"/>
    <w:rsid w:val="001E576D"/>
    <w:rsid w:val="001E5DCF"/>
    <w:rsid w:val="001E713E"/>
    <w:rsid w:val="001E7ABE"/>
    <w:rsid w:val="001F1365"/>
    <w:rsid w:val="001F23BD"/>
    <w:rsid w:val="001F2E62"/>
    <w:rsid w:val="001F5AA0"/>
    <w:rsid w:val="001F7257"/>
    <w:rsid w:val="00200991"/>
    <w:rsid w:val="00200D92"/>
    <w:rsid w:val="00210241"/>
    <w:rsid w:val="00210E83"/>
    <w:rsid w:val="00212605"/>
    <w:rsid w:val="00214644"/>
    <w:rsid w:val="00224BE4"/>
    <w:rsid w:val="00225811"/>
    <w:rsid w:val="00231C36"/>
    <w:rsid w:val="00232057"/>
    <w:rsid w:val="00232EC6"/>
    <w:rsid w:val="00234C95"/>
    <w:rsid w:val="002350CD"/>
    <w:rsid w:val="00235539"/>
    <w:rsid w:val="0023628C"/>
    <w:rsid w:val="00236B44"/>
    <w:rsid w:val="00241ED8"/>
    <w:rsid w:val="00243BE2"/>
    <w:rsid w:val="00244973"/>
    <w:rsid w:val="002534BD"/>
    <w:rsid w:val="00255211"/>
    <w:rsid w:val="00255259"/>
    <w:rsid w:val="002563D8"/>
    <w:rsid w:val="002575DF"/>
    <w:rsid w:val="002606FC"/>
    <w:rsid w:val="00260806"/>
    <w:rsid w:val="0026224C"/>
    <w:rsid w:val="00262385"/>
    <w:rsid w:val="002656A9"/>
    <w:rsid w:val="00265A05"/>
    <w:rsid w:val="00266B53"/>
    <w:rsid w:val="00270862"/>
    <w:rsid w:val="00271458"/>
    <w:rsid w:val="00272B0C"/>
    <w:rsid w:val="00276B11"/>
    <w:rsid w:val="00281A4F"/>
    <w:rsid w:val="00281D8B"/>
    <w:rsid w:val="00281FA4"/>
    <w:rsid w:val="0028401C"/>
    <w:rsid w:val="00285A96"/>
    <w:rsid w:val="002917BF"/>
    <w:rsid w:val="00294281"/>
    <w:rsid w:val="0029602F"/>
    <w:rsid w:val="0029626F"/>
    <w:rsid w:val="0029699C"/>
    <w:rsid w:val="00296F49"/>
    <w:rsid w:val="00297C0A"/>
    <w:rsid w:val="00297ECE"/>
    <w:rsid w:val="002A1414"/>
    <w:rsid w:val="002A38F5"/>
    <w:rsid w:val="002A4FDF"/>
    <w:rsid w:val="002A5991"/>
    <w:rsid w:val="002A74C9"/>
    <w:rsid w:val="002B0080"/>
    <w:rsid w:val="002B0E91"/>
    <w:rsid w:val="002B1A72"/>
    <w:rsid w:val="002B1C46"/>
    <w:rsid w:val="002B289B"/>
    <w:rsid w:val="002B28BC"/>
    <w:rsid w:val="002B2DA1"/>
    <w:rsid w:val="002B3879"/>
    <w:rsid w:val="002B392F"/>
    <w:rsid w:val="002B6931"/>
    <w:rsid w:val="002C087E"/>
    <w:rsid w:val="002C1C8B"/>
    <w:rsid w:val="002C59CC"/>
    <w:rsid w:val="002D2D79"/>
    <w:rsid w:val="002D3BFE"/>
    <w:rsid w:val="002D3E76"/>
    <w:rsid w:val="002D6459"/>
    <w:rsid w:val="002E23C9"/>
    <w:rsid w:val="002E3647"/>
    <w:rsid w:val="002E39FB"/>
    <w:rsid w:val="002E5CFD"/>
    <w:rsid w:val="002E7455"/>
    <w:rsid w:val="002E7BFA"/>
    <w:rsid w:val="002F063D"/>
    <w:rsid w:val="002F163E"/>
    <w:rsid w:val="002F5DFF"/>
    <w:rsid w:val="003001C8"/>
    <w:rsid w:val="003014D8"/>
    <w:rsid w:val="00302752"/>
    <w:rsid w:val="0030298D"/>
    <w:rsid w:val="00303A9B"/>
    <w:rsid w:val="00303B38"/>
    <w:rsid w:val="00303F2A"/>
    <w:rsid w:val="00304475"/>
    <w:rsid w:val="003050B8"/>
    <w:rsid w:val="00310E7E"/>
    <w:rsid w:val="00311A72"/>
    <w:rsid w:val="00311D72"/>
    <w:rsid w:val="00317176"/>
    <w:rsid w:val="003172CC"/>
    <w:rsid w:val="003224A9"/>
    <w:rsid w:val="00322928"/>
    <w:rsid w:val="00325308"/>
    <w:rsid w:val="00325BD0"/>
    <w:rsid w:val="003266BB"/>
    <w:rsid w:val="00327136"/>
    <w:rsid w:val="003271FF"/>
    <w:rsid w:val="00331361"/>
    <w:rsid w:val="00332262"/>
    <w:rsid w:val="00335B37"/>
    <w:rsid w:val="00335C25"/>
    <w:rsid w:val="00336012"/>
    <w:rsid w:val="00337C90"/>
    <w:rsid w:val="00341516"/>
    <w:rsid w:val="00345259"/>
    <w:rsid w:val="003477ED"/>
    <w:rsid w:val="00350C31"/>
    <w:rsid w:val="00353120"/>
    <w:rsid w:val="00356387"/>
    <w:rsid w:val="0035683B"/>
    <w:rsid w:val="00363FAB"/>
    <w:rsid w:val="003643D5"/>
    <w:rsid w:val="0036471C"/>
    <w:rsid w:val="00365212"/>
    <w:rsid w:val="00365400"/>
    <w:rsid w:val="00366624"/>
    <w:rsid w:val="0036677C"/>
    <w:rsid w:val="00370A37"/>
    <w:rsid w:val="00371471"/>
    <w:rsid w:val="003724AB"/>
    <w:rsid w:val="00373146"/>
    <w:rsid w:val="00373254"/>
    <w:rsid w:val="00377CC7"/>
    <w:rsid w:val="00382730"/>
    <w:rsid w:val="00382CC9"/>
    <w:rsid w:val="00385496"/>
    <w:rsid w:val="003864EA"/>
    <w:rsid w:val="00386A03"/>
    <w:rsid w:val="00386EF8"/>
    <w:rsid w:val="00387E0A"/>
    <w:rsid w:val="00391F89"/>
    <w:rsid w:val="00394148"/>
    <w:rsid w:val="0039495D"/>
    <w:rsid w:val="003950D3"/>
    <w:rsid w:val="003950DD"/>
    <w:rsid w:val="00395448"/>
    <w:rsid w:val="003A1E39"/>
    <w:rsid w:val="003A2811"/>
    <w:rsid w:val="003A2E1F"/>
    <w:rsid w:val="003A2F55"/>
    <w:rsid w:val="003A47D0"/>
    <w:rsid w:val="003A556C"/>
    <w:rsid w:val="003B14F4"/>
    <w:rsid w:val="003B3985"/>
    <w:rsid w:val="003B68BB"/>
    <w:rsid w:val="003B6EFA"/>
    <w:rsid w:val="003C03DE"/>
    <w:rsid w:val="003C2C21"/>
    <w:rsid w:val="003D0069"/>
    <w:rsid w:val="003D05DC"/>
    <w:rsid w:val="003D3259"/>
    <w:rsid w:val="003D40D7"/>
    <w:rsid w:val="003D4CCC"/>
    <w:rsid w:val="003D6C17"/>
    <w:rsid w:val="003D79B8"/>
    <w:rsid w:val="003E077A"/>
    <w:rsid w:val="003E1DAF"/>
    <w:rsid w:val="003E2130"/>
    <w:rsid w:val="003E36DF"/>
    <w:rsid w:val="003E3AC5"/>
    <w:rsid w:val="003E3C02"/>
    <w:rsid w:val="003E3C7E"/>
    <w:rsid w:val="003E458C"/>
    <w:rsid w:val="003E4BB5"/>
    <w:rsid w:val="003E6ED5"/>
    <w:rsid w:val="003E73B4"/>
    <w:rsid w:val="003F0812"/>
    <w:rsid w:val="003F354A"/>
    <w:rsid w:val="003F36C9"/>
    <w:rsid w:val="003F7423"/>
    <w:rsid w:val="003F7BA2"/>
    <w:rsid w:val="00400FF5"/>
    <w:rsid w:val="00401684"/>
    <w:rsid w:val="0040236B"/>
    <w:rsid w:val="00403A20"/>
    <w:rsid w:val="00407515"/>
    <w:rsid w:val="004077BD"/>
    <w:rsid w:val="00411099"/>
    <w:rsid w:val="00413E0F"/>
    <w:rsid w:val="00415F99"/>
    <w:rsid w:val="00416455"/>
    <w:rsid w:val="004200F1"/>
    <w:rsid w:val="00421758"/>
    <w:rsid w:val="00422AF5"/>
    <w:rsid w:val="004235F0"/>
    <w:rsid w:val="004237DD"/>
    <w:rsid w:val="00423898"/>
    <w:rsid w:val="00423DCB"/>
    <w:rsid w:val="00424D18"/>
    <w:rsid w:val="00425627"/>
    <w:rsid w:val="00427042"/>
    <w:rsid w:val="00427C52"/>
    <w:rsid w:val="004303AF"/>
    <w:rsid w:val="00432096"/>
    <w:rsid w:val="00433513"/>
    <w:rsid w:val="00433E1B"/>
    <w:rsid w:val="004409A7"/>
    <w:rsid w:val="0044324B"/>
    <w:rsid w:val="0044532E"/>
    <w:rsid w:val="00445A61"/>
    <w:rsid w:val="00445F46"/>
    <w:rsid w:val="0044679F"/>
    <w:rsid w:val="004470EA"/>
    <w:rsid w:val="004470F2"/>
    <w:rsid w:val="00452A9C"/>
    <w:rsid w:val="004532F2"/>
    <w:rsid w:val="00454ED5"/>
    <w:rsid w:val="00455AFC"/>
    <w:rsid w:val="00455F6D"/>
    <w:rsid w:val="004565FC"/>
    <w:rsid w:val="0045663C"/>
    <w:rsid w:val="00456AFC"/>
    <w:rsid w:val="00456C2F"/>
    <w:rsid w:val="00461576"/>
    <w:rsid w:val="004643AF"/>
    <w:rsid w:val="00466504"/>
    <w:rsid w:val="0046674E"/>
    <w:rsid w:val="00467506"/>
    <w:rsid w:val="00467F2E"/>
    <w:rsid w:val="00474601"/>
    <w:rsid w:val="00475948"/>
    <w:rsid w:val="00475EB0"/>
    <w:rsid w:val="0048108A"/>
    <w:rsid w:val="00482842"/>
    <w:rsid w:val="00490409"/>
    <w:rsid w:val="00491804"/>
    <w:rsid w:val="00491A9D"/>
    <w:rsid w:val="00492641"/>
    <w:rsid w:val="004928E6"/>
    <w:rsid w:val="00493CAF"/>
    <w:rsid w:val="004A135E"/>
    <w:rsid w:val="004A1A10"/>
    <w:rsid w:val="004A3EBF"/>
    <w:rsid w:val="004A7E91"/>
    <w:rsid w:val="004B072C"/>
    <w:rsid w:val="004B3291"/>
    <w:rsid w:val="004B333E"/>
    <w:rsid w:val="004B34FA"/>
    <w:rsid w:val="004B3B22"/>
    <w:rsid w:val="004B5E56"/>
    <w:rsid w:val="004B604D"/>
    <w:rsid w:val="004C1EEA"/>
    <w:rsid w:val="004C25CC"/>
    <w:rsid w:val="004C6B96"/>
    <w:rsid w:val="004C7777"/>
    <w:rsid w:val="004C7BC6"/>
    <w:rsid w:val="004D1231"/>
    <w:rsid w:val="004D2145"/>
    <w:rsid w:val="004D22EF"/>
    <w:rsid w:val="004D52FE"/>
    <w:rsid w:val="004D5729"/>
    <w:rsid w:val="004D7FE9"/>
    <w:rsid w:val="004E36C7"/>
    <w:rsid w:val="004E4305"/>
    <w:rsid w:val="004E4660"/>
    <w:rsid w:val="004E50B9"/>
    <w:rsid w:val="004E64BF"/>
    <w:rsid w:val="004E677C"/>
    <w:rsid w:val="004F4B5D"/>
    <w:rsid w:val="004F6B71"/>
    <w:rsid w:val="00500525"/>
    <w:rsid w:val="00501A0B"/>
    <w:rsid w:val="0050424A"/>
    <w:rsid w:val="005054C8"/>
    <w:rsid w:val="005058D7"/>
    <w:rsid w:val="00510CE9"/>
    <w:rsid w:val="00511876"/>
    <w:rsid w:val="00511FB1"/>
    <w:rsid w:val="005121CC"/>
    <w:rsid w:val="005214F8"/>
    <w:rsid w:val="00523439"/>
    <w:rsid w:val="00525A70"/>
    <w:rsid w:val="00530D8D"/>
    <w:rsid w:val="00533284"/>
    <w:rsid w:val="00533533"/>
    <w:rsid w:val="00536507"/>
    <w:rsid w:val="00536B1D"/>
    <w:rsid w:val="0053706B"/>
    <w:rsid w:val="00547F67"/>
    <w:rsid w:val="00552021"/>
    <w:rsid w:val="0055342C"/>
    <w:rsid w:val="0055354A"/>
    <w:rsid w:val="00554050"/>
    <w:rsid w:val="00554306"/>
    <w:rsid w:val="00554E84"/>
    <w:rsid w:val="00555198"/>
    <w:rsid w:val="00557E97"/>
    <w:rsid w:val="005619B9"/>
    <w:rsid w:val="00561CF4"/>
    <w:rsid w:val="0056675B"/>
    <w:rsid w:val="00567377"/>
    <w:rsid w:val="00571179"/>
    <w:rsid w:val="00572ABF"/>
    <w:rsid w:val="00574CF6"/>
    <w:rsid w:val="00575160"/>
    <w:rsid w:val="00580193"/>
    <w:rsid w:val="00581316"/>
    <w:rsid w:val="005824BA"/>
    <w:rsid w:val="00583381"/>
    <w:rsid w:val="005858BF"/>
    <w:rsid w:val="005861A7"/>
    <w:rsid w:val="00587766"/>
    <w:rsid w:val="00592ECD"/>
    <w:rsid w:val="00592EE4"/>
    <w:rsid w:val="00593CBB"/>
    <w:rsid w:val="00597B28"/>
    <w:rsid w:val="005A1213"/>
    <w:rsid w:val="005A7131"/>
    <w:rsid w:val="005A770E"/>
    <w:rsid w:val="005B095A"/>
    <w:rsid w:val="005B12A4"/>
    <w:rsid w:val="005B1568"/>
    <w:rsid w:val="005B3292"/>
    <w:rsid w:val="005B35F4"/>
    <w:rsid w:val="005B3917"/>
    <w:rsid w:val="005B4543"/>
    <w:rsid w:val="005B49FD"/>
    <w:rsid w:val="005C0C4C"/>
    <w:rsid w:val="005C20B6"/>
    <w:rsid w:val="005C2464"/>
    <w:rsid w:val="005C3CBA"/>
    <w:rsid w:val="005C3F62"/>
    <w:rsid w:val="005C625C"/>
    <w:rsid w:val="005C720F"/>
    <w:rsid w:val="005D114A"/>
    <w:rsid w:val="005D39B4"/>
    <w:rsid w:val="005D53BE"/>
    <w:rsid w:val="005D593C"/>
    <w:rsid w:val="005D63EB"/>
    <w:rsid w:val="005D7F5F"/>
    <w:rsid w:val="005E4339"/>
    <w:rsid w:val="005E5E62"/>
    <w:rsid w:val="005E6FD8"/>
    <w:rsid w:val="005F0B8D"/>
    <w:rsid w:val="005F1492"/>
    <w:rsid w:val="005F1AC1"/>
    <w:rsid w:val="005F43F9"/>
    <w:rsid w:val="005F5189"/>
    <w:rsid w:val="005F5A32"/>
    <w:rsid w:val="005F76CF"/>
    <w:rsid w:val="005F7EB3"/>
    <w:rsid w:val="00600A32"/>
    <w:rsid w:val="00600E7F"/>
    <w:rsid w:val="006032B4"/>
    <w:rsid w:val="00604C2F"/>
    <w:rsid w:val="00604E67"/>
    <w:rsid w:val="0060515F"/>
    <w:rsid w:val="00607418"/>
    <w:rsid w:val="00607FDF"/>
    <w:rsid w:val="00610610"/>
    <w:rsid w:val="0061086E"/>
    <w:rsid w:val="006126C3"/>
    <w:rsid w:val="006140B3"/>
    <w:rsid w:val="00614391"/>
    <w:rsid w:val="00614529"/>
    <w:rsid w:val="0061470A"/>
    <w:rsid w:val="0061697E"/>
    <w:rsid w:val="00616FCA"/>
    <w:rsid w:val="00617474"/>
    <w:rsid w:val="006176B4"/>
    <w:rsid w:val="00620C6D"/>
    <w:rsid w:val="0062117A"/>
    <w:rsid w:val="006219CC"/>
    <w:rsid w:val="0062248D"/>
    <w:rsid w:val="00622B13"/>
    <w:rsid w:val="006243EA"/>
    <w:rsid w:val="006246A0"/>
    <w:rsid w:val="00624756"/>
    <w:rsid w:val="00625047"/>
    <w:rsid w:val="00625A9E"/>
    <w:rsid w:val="00626A5A"/>
    <w:rsid w:val="006408E3"/>
    <w:rsid w:val="00641997"/>
    <w:rsid w:val="00642076"/>
    <w:rsid w:val="006462C2"/>
    <w:rsid w:val="006477CF"/>
    <w:rsid w:val="00647C36"/>
    <w:rsid w:val="00647D6D"/>
    <w:rsid w:val="00650489"/>
    <w:rsid w:val="0065066E"/>
    <w:rsid w:val="00651543"/>
    <w:rsid w:val="00653AC6"/>
    <w:rsid w:val="00653CDC"/>
    <w:rsid w:val="0066373D"/>
    <w:rsid w:val="00663CF2"/>
    <w:rsid w:val="00664CCD"/>
    <w:rsid w:val="00670365"/>
    <w:rsid w:val="006714D1"/>
    <w:rsid w:val="006729F7"/>
    <w:rsid w:val="00674251"/>
    <w:rsid w:val="006763E1"/>
    <w:rsid w:val="00676627"/>
    <w:rsid w:val="006806E3"/>
    <w:rsid w:val="00680FD2"/>
    <w:rsid w:val="00683CF7"/>
    <w:rsid w:val="00684477"/>
    <w:rsid w:val="00684DFB"/>
    <w:rsid w:val="00685676"/>
    <w:rsid w:val="00685BCA"/>
    <w:rsid w:val="00686856"/>
    <w:rsid w:val="00686FE7"/>
    <w:rsid w:val="00687136"/>
    <w:rsid w:val="00687222"/>
    <w:rsid w:val="00687CB6"/>
    <w:rsid w:val="00690036"/>
    <w:rsid w:val="00690C03"/>
    <w:rsid w:val="00691E60"/>
    <w:rsid w:val="0069257C"/>
    <w:rsid w:val="0069363C"/>
    <w:rsid w:val="00694E97"/>
    <w:rsid w:val="00695A4B"/>
    <w:rsid w:val="006A10A9"/>
    <w:rsid w:val="006A346E"/>
    <w:rsid w:val="006A4CDF"/>
    <w:rsid w:val="006A5AA6"/>
    <w:rsid w:val="006A742A"/>
    <w:rsid w:val="006B3216"/>
    <w:rsid w:val="006B4B8A"/>
    <w:rsid w:val="006B5A7C"/>
    <w:rsid w:val="006B6F37"/>
    <w:rsid w:val="006C2BEF"/>
    <w:rsid w:val="006C4A9D"/>
    <w:rsid w:val="006C4F79"/>
    <w:rsid w:val="006D0577"/>
    <w:rsid w:val="006D349E"/>
    <w:rsid w:val="006D4B19"/>
    <w:rsid w:val="006D6D39"/>
    <w:rsid w:val="006D7002"/>
    <w:rsid w:val="006D7BF7"/>
    <w:rsid w:val="006D7F54"/>
    <w:rsid w:val="006E39A9"/>
    <w:rsid w:val="006E6BAB"/>
    <w:rsid w:val="006E7854"/>
    <w:rsid w:val="006F2703"/>
    <w:rsid w:val="006F3FE6"/>
    <w:rsid w:val="006F46AE"/>
    <w:rsid w:val="006F5AB2"/>
    <w:rsid w:val="006F6234"/>
    <w:rsid w:val="006F6C16"/>
    <w:rsid w:val="00701743"/>
    <w:rsid w:val="007041DB"/>
    <w:rsid w:val="007100B7"/>
    <w:rsid w:val="00710141"/>
    <w:rsid w:val="007119DC"/>
    <w:rsid w:val="00712A5B"/>
    <w:rsid w:val="00713D43"/>
    <w:rsid w:val="00714261"/>
    <w:rsid w:val="00714606"/>
    <w:rsid w:val="007158BC"/>
    <w:rsid w:val="007174F4"/>
    <w:rsid w:val="00717729"/>
    <w:rsid w:val="00721438"/>
    <w:rsid w:val="0072194B"/>
    <w:rsid w:val="00723626"/>
    <w:rsid w:val="00723F20"/>
    <w:rsid w:val="00725DD1"/>
    <w:rsid w:val="007322A3"/>
    <w:rsid w:val="007332F9"/>
    <w:rsid w:val="00734977"/>
    <w:rsid w:val="00734EDE"/>
    <w:rsid w:val="007365D1"/>
    <w:rsid w:val="007411E2"/>
    <w:rsid w:val="00745233"/>
    <w:rsid w:val="00746E0F"/>
    <w:rsid w:val="00751CA2"/>
    <w:rsid w:val="00752214"/>
    <w:rsid w:val="00754130"/>
    <w:rsid w:val="00754A64"/>
    <w:rsid w:val="0075733E"/>
    <w:rsid w:val="0076214E"/>
    <w:rsid w:val="0076575F"/>
    <w:rsid w:val="0077191E"/>
    <w:rsid w:val="00773652"/>
    <w:rsid w:val="007765BA"/>
    <w:rsid w:val="007775BE"/>
    <w:rsid w:val="007815C9"/>
    <w:rsid w:val="00783672"/>
    <w:rsid w:val="007844B0"/>
    <w:rsid w:val="00784D52"/>
    <w:rsid w:val="00784E79"/>
    <w:rsid w:val="0078662C"/>
    <w:rsid w:val="0079068E"/>
    <w:rsid w:val="00791CF6"/>
    <w:rsid w:val="007922B8"/>
    <w:rsid w:val="00796554"/>
    <w:rsid w:val="007A0DFF"/>
    <w:rsid w:val="007A3516"/>
    <w:rsid w:val="007B24DA"/>
    <w:rsid w:val="007B3BCC"/>
    <w:rsid w:val="007B496E"/>
    <w:rsid w:val="007B7CF6"/>
    <w:rsid w:val="007C3E40"/>
    <w:rsid w:val="007C5DCE"/>
    <w:rsid w:val="007D0879"/>
    <w:rsid w:val="007D1C1E"/>
    <w:rsid w:val="007D264F"/>
    <w:rsid w:val="007D4C72"/>
    <w:rsid w:val="007E1EBD"/>
    <w:rsid w:val="007E2BC5"/>
    <w:rsid w:val="007E42CD"/>
    <w:rsid w:val="007E49CC"/>
    <w:rsid w:val="007E4C9F"/>
    <w:rsid w:val="007E5A2B"/>
    <w:rsid w:val="007E7139"/>
    <w:rsid w:val="007E76D7"/>
    <w:rsid w:val="007E77E5"/>
    <w:rsid w:val="007F0FE4"/>
    <w:rsid w:val="007F1DD8"/>
    <w:rsid w:val="007F26C5"/>
    <w:rsid w:val="007F44D0"/>
    <w:rsid w:val="007F57AA"/>
    <w:rsid w:val="007F7C8C"/>
    <w:rsid w:val="008007E6"/>
    <w:rsid w:val="00801245"/>
    <w:rsid w:val="00802B56"/>
    <w:rsid w:val="00802C8B"/>
    <w:rsid w:val="008037A8"/>
    <w:rsid w:val="00803981"/>
    <w:rsid w:val="00806764"/>
    <w:rsid w:val="00811F90"/>
    <w:rsid w:val="00812142"/>
    <w:rsid w:val="00812588"/>
    <w:rsid w:val="00813215"/>
    <w:rsid w:val="0081494C"/>
    <w:rsid w:val="008227CE"/>
    <w:rsid w:val="00823A98"/>
    <w:rsid w:val="008248B9"/>
    <w:rsid w:val="008248DB"/>
    <w:rsid w:val="00824A63"/>
    <w:rsid w:val="00825A80"/>
    <w:rsid w:val="008310F6"/>
    <w:rsid w:val="0083514C"/>
    <w:rsid w:val="00836EB2"/>
    <w:rsid w:val="00836F10"/>
    <w:rsid w:val="00837209"/>
    <w:rsid w:val="00837383"/>
    <w:rsid w:val="008424DE"/>
    <w:rsid w:val="00843C29"/>
    <w:rsid w:val="008443EF"/>
    <w:rsid w:val="00845CCB"/>
    <w:rsid w:val="00850A8A"/>
    <w:rsid w:val="008514C9"/>
    <w:rsid w:val="00853155"/>
    <w:rsid w:val="00853726"/>
    <w:rsid w:val="00853742"/>
    <w:rsid w:val="00854131"/>
    <w:rsid w:val="00855C19"/>
    <w:rsid w:val="00855FB3"/>
    <w:rsid w:val="0085607B"/>
    <w:rsid w:val="00856B6F"/>
    <w:rsid w:val="00856F43"/>
    <w:rsid w:val="008610B9"/>
    <w:rsid w:val="00863C19"/>
    <w:rsid w:val="0086446A"/>
    <w:rsid w:val="0086483A"/>
    <w:rsid w:val="00865B8C"/>
    <w:rsid w:val="00866C93"/>
    <w:rsid w:val="00866EE6"/>
    <w:rsid w:val="00871642"/>
    <w:rsid w:val="0087167F"/>
    <w:rsid w:val="00871762"/>
    <w:rsid w:val="00875224"/>
    <w:rsid w:val="00876155"/>
    <w:rsid w:val="00877F18"/>
    <w:rsid w:val="008801F9"/>
    <w:rsid w:val="00880CA5"/>
    <w:rsid w:val="0088247B"/>
    <w:rsid w:val="0088254E"/>
    <w:rsid w:val="00887A3F"/>
    <w:rsid w:val="008928F1"/>
    <w:rsid w:val="00892FE2"/>
    <w:rsid w:val="00893B04"/>
    <w:rsid w:val="00895CAE"/>
    <w:rsid w:val="008A0E24"/>
    <w:rsid w:val="008A1E84"/>
    <w:rsid w:val="008A5138"/>
    <w:rsid w:val="008A69A2"/>
    <w:rsid w:val="008A7F32"/>
    <w:rsid w:val="008A7F59"/>
    <w:rsid w:val="008B1A5A"/>
    <w:rsid w:val="008B1F85"/>
    <w:rsid w:val="008B4530"/>
    <w:rsid w:val="008B4637"/>
    <w:rsid w:val="008B517E"/>
    <w:rsid w:val="008C0992"/>
    <w:rsid w:val="008C1554"/>
    <w:rsid w:val="008C2F58"/>
    <w:rsid w:val="008C4D57"/>
    <w:rsid w:val="008C6034"/>
    <w:rsid w:val="008C650D"/>
    <w:rsid w:val="008C6772"/>
    <w:rsid w:val="008D1404"/>
    <w:rsid w:val="008D2E20"/>
    <w:rsid w:val="008D5BF7"/>
    <w:rsid w:val="008E36B8"/>
    <w:rsid w:val="008E5088"/>
    <w:rsid w:val="008E5429"/>
    <w:rsid w:val="008E5830"/>
    <w:rsid w:val="008E6E20"/>
    <w:rsid w:val="008F1599"/>
    <w:rsid w:val="008F20A6"/>
    <w:rsid w:val="008F2918"/>
    <w:rsid w:val="008F46D9"/>
    <w:rsid w:val="008F48FB"/>
    <w:rsid w:val="008F4B03"/>
    <w:rsid w:val="008F6FF6"/>
    <w:rsid w:val="00900364"/>
    <w:rsid w:val="00902138"/>
    <w:rsid w:val="00902266"/>
    <w:rsid w:val="009023CA"/>
    <w:rsid w:val="00903BBB"/>
    <w:rsid w:val="009069C6"/>
    <w:rsid w:val="00910A76"/>
    <w:rsid w:val="00910E62"/>
    <w:rsid w:val="00912541"/>
    <w:rsid w:val="00913237"/>
    <w:rsid w:val="00913F00"/>
    <w:rsid w:val="0091468D"/>
    <w:rsid w:val="0091526B"/>
    <w:rsid w:val="00917249"/>
    <w:rsid w:val="0091760B"/>
    <w:rsid w:val="00920899"/>
    <w:rsid w:val="00923D01"/>
    <w:rsid w:val="009242CB"/>
    <w:rsid w:val="00924E44"/>
    <w:rsid w:val="00931145"/>
    <w:rsid w:val="0093146F"/>
    <w:rsid w:val="00931C37"/>
    <w:rsid w:val="00932BEF"/>
    <w:rsid w:val="0093646D"/>
    <w:rsid w:val="009408DF"/>
    <w:rsid w:val="00941451"/>
    <w:rsid w:val="00943520"/>
    <w:rsid w:val="0094369D"/>
    <w:rsid w:val="00944080"/>
    <w:rsid w:val="009450C7"/>
    <w:rsid w:val="00945E00"/>
    <w:rsid w:val="00945E0D"/>
    <w:rsid w:val="00945FD2"/>
    <w:rsid w:val="00950161"/>
    <w:rsid w:val="009509EE"/>
    <w:rsid w:val="009517ED"/>
    <w:rsid w:val="00955B28"/>
    <w:rsid w:val="00955B88"/>
    <w:rsid w:val="0095640C"/>
    <w:rsid w:val="00956B12"/>
    <w:rsid w:val="00965B5B"/>
    <w:rsid w:val="00965F64"/>
    <w:rsid w:val="00967200"/>
    <w:rsid w:val="00971771"/>
    <w:rsid w:val="00973C12"/>
    <w:rsid w:val="009753FA"/>
    <w:rsid w:val="009760D7"/>
    <w:rsid w:val="00977629"/>
    <w:rsid w:val="009864BC"/>
    <w:rsid w:val="00987D87"/>
    <w:rsid w:val="00992584"/>
    <w:rsid w:val="0099416A"/>
    <w:rsid w:val="00996D09"/>
    <w:rsid w:val="00996DEE"/>
    <w:rsid w:val="0099723E"/>
    <w:rsid w:val="009A2D0F"/>
    <w:rsid w:val="009A3409"/>
    <w:rsid w:val="009A41AC"/>
    <w:rsid w:val="009A497A"/>
    <w:rsid w:val="009B00F8"/>
    <w:rsid w:val="009B0427"/>
    <w:rsid w:val="009B1B53"/>
    <w:rsid w:val="009B3550"/>
    <w:rsid w:val="009B3EA0"/>
    <w:rsid w:val="009B6424"/>
    <w:rsid w:val="009B6D07"/>
    <w:rsid w:val="009B76F4"/>
    <w:rsid w:val="009C0311"/>
    <w:rsid w:val="009C099F"/>
    <w:rsid w:val="009C0C53"/>
    <w:rsid w:val="009C0E57"/>
    <w:rsid w:val="009C2231"/>
    <w:rsid w:val="009C2744"/>
    <w:rsid w:val="009C2930"/>
    <w:rsid w:val="009C383B"/>
    <w:rsid w:val="009C71BD"/>
    <w:rsid w:val="009D188A"/>
    <w:rsid w:val="009D242E"/>
    <w:rsid w:val="009D2CB7"/>
    <w:rsid w:val="009D3481"/>
    <w:rsid w:val="009D3F4F"/>
    <w:rsid w:val="009D54D4"/>
    <w:rsid w:val="009D5E03"/>
    <w:rsid w:val="009D6342"/>
    <w:rsid w:val="009E0EBB"/>
    <w:rsid w:val="009E0EFD"/>
    <w:rsid w:val="009E10AE"/>
    <w:rsid w:val="009F0BE0"/>
    <w:rsid w:val="009F60B4"/>
    <w:rsid w:val="009F73F2"/>
    <w:rsid w:val="00A00588"/>
    <w:rsid w:val="00A021B9"/>
    <w:rsid w:val="00A022BC"/>
    <w:rsid w:val="00A04DDF"/>
    <w:rsid w:val="00A05475"/>
    <w:rsid w:val="00A05C22"/>
    <w:rsid w:val="00A06CCB"/>
    <w:rsid w:val="00A07EC2"/>
    <w:rsid w:val="00A11712"/>
    <w:rsid w:val="00A168BA"/>
    <w:rsid w:val="00A207C5"/>
    <w:rsid w:val="00A21AC7"/>
    <w:rsid w:val="00A25023"/>
    <w:rsid w:val="00A273B5"/>
    <w:rsid w:val="00A3089F"/>
    <w:rsid w:val="00A3097A"/>
    <w:rsid w:val="00A322C0"/>
    <w:rsid w:val="00A34668"/>
    <w:rsid w:val="00A36978"/>
    <w:rsid w:val="00A376F2"/>
    <w:rsid w:val="00A37B3D"/>
    <w:rsid w:val="00A37EA2"/>
    <w:rsid w:val="00A406D0"/>
    <w:rsid w:val="00A40760"/>
    <w:rsid w:val="00A42646"/>
    <w:rsid w:val="00A426FE"/>
    <w:rsid w:val="00A4533A"/>
    <w:rsid w:val="00A51499"/>
    <w:rsid w:val="00A53308"/>
    <w:rsid w:val="00A5695A"/>
    <w:rsid w:val="00A578E3"/>
    <w:rsid w:val="00A61B44"/>
    <w:rsid w:val="00A61EEF"/>
    <w:rsid w:val="00A62830"/>
    <w:rsid w:val="00A628A8"/>
    <w:rsid w:val="00A638C6"/>
    <w:rsid w:val="00A65333"/>
    <w:rsid w:val="00A67D0B"/>
    <w:rsid w:val="00A70E94"/>
    <w:rsid w:val="00A72C5D"/>
    <w:rsid w:val="00A73320"/>
    <w:rsid w:val="00A73578"/>
    <w:rsid w:val="00A748AF"/>
    <w:rsid w:val="00A74F30"/>
    <w:rsid w:val="00A83F66"/>
    <w:rsid w:val="00A9088F"/>
    <w:rsid w:val="00A91120"/>
    <w:rsid w:val="00A91469"/>
    <w:rsid w:val="00A948C4"/>
    <w:rsid w:val="00A95C4D"/>
    <w:rsid w:val="00A96555"/>
    <w:rsid w:val="00A97300"/>
    <w:rsid w:val="00AA30EB"/>
    <w:rsid w:val="00AA40AE"/>
    <w:rsid w:val="00AA52F3"/>
    <w:rsid w:val="00AA66A0"/>
    <w:rsid w:val="00AA7A4C"/>
    <w:rsid w:val="00AA7C39"/>
    <w:rsid w:val="00AB054E"/>
    <w:rsid w:val="00AB18D4"/>
    <w:rsid w:val="00AB3146"/>
    <w:rsid w:val="00AB5C07"/>
    <w:rsid w:val="00AC1540"/>
    <w:rsid w:val="00AC5A6F"/>
    <w:rsid w:val="00AC65D7"/>
    <w:rsid w:val="00AC6D4D"/>
    <w:rsid w:val="00AC784F"/>
    <w:rsid w:val="00AD0397"/>
    <w:rsid w:val="00AD122C"/>
    <w:rsid w:val="00AD1613"/>
    <w:rsid w:val="00AD20D3"/>
    <w:rsid w:val="00AD45A3"/>
    <w:rsid w:val="00AD56C8"/>
    <w:rsid w:val="00AD5CE4"/>
    <w:rsid w:val="00AE0C34"/>
    <w:rsid w:val="00AE10A6"/>
    <w:rsid w:val="00AE1D1F"/>
    <w:rsid w:val="00AE3C64"/>
    <w:rsid w:val="00AE44FB"/>
    <w:rsid w:val="00AE4ACC"/>
    <w:rsid w:val="00AF0305"/>
    <w:rsid w:val="00AF2CC4"/>
    <w:rsid w:val="00AF4C70"/>
    <w:rsid w:val="00AF522B"/>
    <w:rsid w:val="00AF5579"/>
    <w:rsid w:val="00B00498"/>
    <w:rsid w:val="00B00DAC"/>
    <w:rsid w:val="00B04262"/>
    <w:rsid w:val="00B05188"/>
    <w:rsid w:val="00B05628"/>
    <w:rsid w:val="00B067B5"/>
    <w:rsid w:val="00B11035"/>
    <w:rsid w:val="00B133A7"/>
    <w:rsid w:val="00B139FA"/>
    <w:rsid w:val="00B14208"/>
    <w:rsid w:val="00B15386"/>
    <w:rsid w:val="00B17692"/>
    <w:rsid w:val="00B17CB4"/>
    <w:rsid w:val="00B20FD4"/>
    <w:rsid w:val="00B2116D"/>
    <w:rsid w:val="00B215E2"/>
    <w:rsid w:val="00B2512D"/>
    <w:rsid w:val="00B253DB"/>
    <w:rsid w:val="00B26B05"/>
    <w:rsid w:val="00B26DCC"/>
    <w:rsid w:val="00B31681"/>
    <w:rsid w:val="00B3237C"/>
    <w:rsid w:val="00B37DDB"/>
    <w:rsid w:val="00B407E1"/>
    <w:rsid w:val="00B43A90"/>
    <w:rsid w:val="00B43CD3"/>
    <w:rsid w:val="00B4488F"/>
    <w:rsid w:val="00B44BFF"/>
    <w:rsid w:val="00B45605"/>
    <w:rsid w:val="00B460C0"/>
    <w:rsid w:val="00B509AF"/>
    <w:rsid w:val="00B54075"/>
    <w:rsid w:val="00B54C7D"/>
    <w:rsid w:val="00B54C97"/>
    <w:rsid w:val="00B54DB2"/>
    <w:rsid w:val="00B555ED"/>
    <w:rsid w:val="00B55671"/>
    <w:rsid w:val="00B558AC"/>
    <w:rsid w:val="00B57A35"/>
    <w:rsid w:val="00B654E5"/>
    <w:rsid w:val="00B662FC"/>
    <w:rsid w:val="00B67C1D"/>
    <w:rsid w:val="00B7066E"/>
    <w:rsid w:val="00B706AE"/>
    <w:rsid w:val="00B743F5"/>
    <w:rsid w:val="00B75A14"/>
    <w:rsid w:val="00B77583"/>
    <w:rsid w:val="00B8087A"/>
    <w:rsid w:val="00B81187"/>
    <w:rsid w:val="00B846C3"/>
    <w:rsid w:val="00B84E4E"/>
    <w:rsid w:val="00B934BB"/>
    <w:rsid w:val="00B93ECB"/>
    <w:rsid w:val="00B94A81"/>
    <w:rsid w:val="00B94AC2"/>
    <w:rsid w:val="00B95215"/>
    <w:rsid w:val="00BA18E2"/>
    <w:rsid w:val="00BA22D7"/>
    <w:rsid w:val="00BA4B66"/>
    <w:rsid w:val="00BA7DF5"/>
    <w:rsid w:val="00BB0A34"/>
    <w:rsid w:val="00BB1E1E"/>
    <w:rsid w:val="00BB2DCA"/>
    <w:rsid w:val="00BB537D"/>
    <w:rsid w:val="00BB6888"/>
    <w:rsid w:val="00BC2B18"/>
    <w:rsid w:val="00BC4D78"/>
    <w:rsid w:val="00BC5FD6"/>
    <w:rsid w:val="00BD0621"/>
    <w:rsid w:val="00BD0C2A"/>
    <w:rsid w:val="00BD1A0E"/>
    <w:rsid w:val="00BD3AF5"/>
    <w:rsid w:val="00BD3B6F"/>
    <w:rsid w:val="00BD69EC"/>
    <w:rsid w:val="00BD6AA8"/>
    <w:rsid w:val="00BE0E6D"/>
    <w:rsid w:val="00BE13AA"/>
    <w:rsid w:val="00BE28AB"/>
    <w:rsid w:val="00BE3A4E"/>
    <w:rsid w:val="00BE44B8"/>
    <w:rsid w:val="00BE4A18"/>
    <w:rsid w:val="00BE62CB"/>
    <w:rsid w:val="00BF1626"/>
    <w:rsid w:val="00BF2AAE"/>
    <w:rsid w:val="00BF30FA"/>
    <w:rsid w:val="00BF5221"/>
    <w:rsid w:val="00BF6F74"/>
    <w:rsid w:val="00BF72CB"/>
    <w:rsid w:val="00C04106"/>
    <w:rsid w:val="00C049BE"/>
    <w:rsid w:val="00C07B10"/>
    <w:rsid w:val="00C07EC8"/>
    <w:rsid w:val="00C10829"/>
    <w:rsid w:val="00C11B06"/>
    <w:rsid w:val="00C124DE"/>
    <w:rsid w:val="00C13B95"/>
    <w:rsid w:val="00C1777E"/>
    <w:rsid w:val="00C17AC1"/>
    <w:rsid w:val="00C204F8"/>
    <w:rsid w:val="00C22C72"/>
    <w:rsid w:val="00C22FFF"/>
    <w:rsid w:val="00C235C6"/>
    <w:rsid w:val="00C242DA"/>
    <w:rsid w:val="00C254F3"/>
    <w:rsid w:val="00C2729A"/>
    <w:rsid w:val="00C277B6"/>
    <w:rsid w:val="00C34952"/>
    <w:rsid w:val="00C349FC"/>
    <w:rsid w:val="00C35EB0"/>
    <w:rsid w:val="00C35F85"/>
    <w:rsid w:val="00C40D22"/>
    <w:rsid w:val="00C50DB8"/>
    <w:rsid w:val="00C511EC"/>
    <w:rsid w:val="00C51ACF"/>
    <w:rsid w:val="00C528E5"/>
    <w:rsid w:val="00C52F25"/>
    <w:rsid w:val="00C62A1B"/>
    <w:rsid w:val="00C6476F"/>
    <w:rsid w:val="00C649E1"/>
    <w:rsid w:val="00C64B6D"/>
    <w:rsid w:val="00C66C09"/>
    <w:rsid w:val="00C7314F"/>
    <w:rsid w:val="00C734B4"/>
    <w:rsid w:val="00C74329"/>
    <w:rsid w:val="00C80C8D"/>
    <w:rsid w:val="00C82376"/>
    <w:rsid w:val="00C84D44"/>
    <w:rsid w:val="00C84E07"/>
    <w:rsid w:val="00C86EF4"/>
    <w:rsid w:val="00C871B3"/>
    <w:rsid w:val="00C87217"/>
    <w:rsid w:val="00C907AD"/>
    <w:rsid w:val="00C91474"/>
    <w:rsid w:val="00C91D67"/>
    <w:rsid w:val="00C9204C"/>
    <w:rsid w:val="00C92A14"/>
    <w:rsid w:val="00C93E66"/>
    <w:rsid w:val="00C94036"/>
    <w:rsid w:val="00C97519"/>
    <w:rsid w:val="00CA03CA"/>
    <w:rsid w:val="00CA6813"/>
    <w:rsid w:val="00CB296F"/>
    <w:rsid w:val="00CB43A5"/>
    <w:rsid w:val="00CB5A8F"/>
    <w:rsid w:val="00CC0D21"/>
    <w:rsid w:val="00CC1360"/>
    <w:rsid w:val="00CC3C9B"/>
    <w:rsid w:val="00CC3D13"/>
    <w:rsid w:val="00CC3E9A"/>
    <w:rsid w:val="00CC49EF"/>
    <w:rsid w:val="00CC6887"/>
    <w:rsid w:val="00CC71C6"/>
    <w:rsid w:val="00CC72D0"/>
    <w:rsid w:val="00CD16A0"/>
    <w:rsid w:val="00CD2D16"/>
    <w:rsid w:val="00CD521D"/>
    <w:rsid w:val="00CD742D"/>
    <w:rsid w:val="00CD7DD2"/>
    <w:rsid w:val="00CE0E28"/>
    <w:rsid w:val="00CE321A"/>
    <w:rsid w:val="00CE38A7"/>
    <w:rsid w:val="00CE3FA0"/>
    <w:rsid w:val="00CE51DC"/>
    <w:rsid w:val="00CE5BCF"/>
    <w:rsid w:val="00CE66D0"/>
    <w:rsid w:val="00CE77AF"/>
    <w:rsid w:val="00CF0D2F"/>
    <w:rsid w:val="00CF1310"/>
    <w:rsid w:val="00CF5455"/>
    <w:rsid w:val="00CF54F2"/>
    <w:rsid w:val="00CF60B9"/>
    <w:rsid w:val="00CF6CA7"/>
    <w:rsid w:val="00D00D67"/>
    <w:rsid w:val="00D012BC"/>
    <w:rsid w:val="00D03669"/>
    <w:rsid w:val="00D039BE"/>
    <w:rsid w:val="00D0434D"/>
    <w:rsid w:val="00D0502A"/>
    <w:rsid w:val="00D05784"/>
    <w:rsid w:val="00D0639B"/>
    <w:rsid w:val="00D11F26"/>
    <w:rsid w:val="00D130B0"/>
    <w:rsid w:val="00D15BC9"/>
    <w:rsid w:val="00D20070"/>
    <w:rsid w:val="00D204D8"/>
    <w:rsid w:val="00D22C5A"/>
    <w:rsid w:val="00D24BAF"/>
    <w:rsid w:val="00D24EEC"/>
    <w:rsid w:val="00D30789"/>
    <w:rsid w:val="00D308FD"/>
    <w:rsid w:val="00D339F1"/>
    <w:rsid w:val="00D34FF6"/>
    <w:rsid w:val="00D36EBE"/>
    <w:rsid w:val="00D40ADF"/>
    <w:rsid w:val="00D435BA"/>
    <w:rsid w:val="00D46689"/>
    <w:rsid w:val="00D53417"/>
    <w:rsid w:val="00D55C64"/>
    <w:rsid w:val="00D56858"/>
    <w:rsid w:val="00D618A0"/>
    <w:rsid w:val="00D61DE5"/>
    <w:rsid w:val="00D62679"/>
    <w:rsid w:val="00D62FB1"/>
    <w:rsid w:val="00D63A07"/>
    <w:rsid w:val="00D6508D"/>
    <w:rsid w:val="00D66704"/>
    <w:rsid w:val="00D6681C"/>
    <w:rsid w:val="00D66E20"/>
    <w:rsid w:val="00D72E6F"/>
    <w:rsid w:val="00D72F08"/>
    <w:rsid w:val="00D7327A"/>
    <w:rsid w:val="00D74E62"/>
    <w:rsid w:val="00D7535D"/>
    <w:rsid w:val="00D76ECC"/>
    <w:rsid w:val="00D775E1"/>
    <w:rsid w:val="00D82FA6"/>
    <w:rsid w:val="00D83198"/>
    <w:rsid w:val="00D8339C"/>
    <w:rsid w:val="00D83686"/>
    <w:rsid w:val="00D8398E"/>
    <w:rsid w:val="00D87665"/>
    <w:rsid w:val="00D876B6"/>
    <w:rsid w:val="00D901D1"/>
    <w:rsid w:val="00D92E8A"/>
    <w:rsid w:val="00D93FA4"/>
    <w:rsid w:val="00DA0120"/>
    <w:rsid w:val="00DA1B08"/>
    <w:rsid w:val="00DA1B70"/>
    <w:rsid w:val="00DA1DE4"/>
    <w:rsid w:val="00DA2081"/>
    <w:rsid w:val="00DA299F"/>
    <w:rsid w:val="00DA3062"/>
    <w:rsid w:val="00DA7C2B"/>
    <w:rsid w:val="00DB0460"/>
    <w:rsid w:val="00DB04B0"/>
    <w:rsid w:val="00DB06FF"/>
    <w:rsid w:val="00DB239A"/>
    <w:rsid w:val="00DB24DD"/>
    <w:rsid w:val="00DB36D2"/>
    <w:rsid w:val="00DB37DD"/>
    <w:rsid w:val="00DB3DC7"/>
    <w:rsid w:val="00DB5ADC"/>
    <w:rsid w:val="00DB62FA"/>
    <w:rsid w:val="00DB65F5"/>
    <w:rsid w:val="00DC03B7"/>
    <w:rsid w:val="00DC0BB1"/>
    <w:rsid w:val="00DC225A"/>
    <w:rsid w:val="00DC330A"/>
    <w:rsid w:val="00DC3F23"/>
    <w:rsid w:val="00DC51E7"/>
    <w:rsid w:val="00DD0F4A"/>
    <w:rsid w:val="00DD143A"/>
    <w:rsid w:val="00DD2472"/>
    <w:rsid w:val="00DD2A69"/>
    <w:rsid w:val="00DD405D"/>
    <w:rsid w:val="00DD4AB7"/>
    <w:rsid w:val="00DE00DA"/>
    <w:rsid w:val="00DE1287"/>
    <w:rsid w:val="00DE5F12"/>
    <w:rsid w:val="00DE6D3D"/>
    <w:rsid w:val="00DE7AC7"/>
    <w:rsid w:val="00DF16C9"/>
    <w:rsid w:val="00DF4637"/>
    <w:rsid w:val="00DF52F9"/>
    <w:rsid w:val="00DF56C9"/>
    <w:rsid w:val="00DF7237"/>
    <w:rsid w:val="00E00168"/>
    <w:rsid w:val="00E0117C"/>
    <w:rsid w:val="00E01723"/>
    <w:rsid w:val="00E01F98"/>
    <w:rsid w:val="00E06D24"/>
    <w:rsid w:val="00E111CE"/>
    <w:rsid w:val="00E12E82"/>
    <w:rsid w:val="00E13881"/>
    <w:rsid w:val="00E13E41"/>
    <w:rsid w:val="00E202E5"/>
    <w:rsid w:val="00E209B8"/>
    <w:rsid w:val="00E20A8C"/>
    <w:rsid w:val="00E21581"/>
    <w:rsid w:val="00E215AB"/>
    <w:rsid w:val="00E22494"/>
    <w:rsid w:val="00E25C29"/>
    <w:rsid w:val="00E27FDB"/>
    <w:rsid w:val="00E31E4A"/>
    <w:rsid w:val="00E32D45"/>
    <w:rsid w:val="00E357D0"/>
    <w:rsid w:val="00E36257"/>
    <w:rsid w:val="00E36C26"/>
    <w:rsid w:val="00E52FEB"/>
    <w:rsid w:val="00E55367"/>
    <w:rsid w:val="00E57A27"/>
    <w:rsid w:val="00E63454"/>
    <w:rsid w:val="00E64933"/>
    <w:rsid w:val="00E66174"/>
    <w:rsid w:val="00E66F26"/>
    <w:rsid w:val="00E7028C"/>
    <w:rsid w:val="00E702A7"/>
    <w:rsid w:val="00E72BA2"/>
    <w:rsid w:val="00E74D60"/>
    <w:rsid w:val="00E75CCB"/>
    <w:rsid w:val="00E7611F"/>
    <w:rsid w:val="00E77D0A"/>
    <w:rsid w:val="00E800CD"/>
    <w:rsid w:val="00E818A1"/>
    <w:rsid w:val="00E81999"/>
    <w:rsid w:val="00E863FA"/>
    <w:rsid w:val="00E8708D"/>
    <w:rsid w:val="00E90828"/>
    <w:rsid w:val="00E91A61"/>
    <w:rsid w:val="00E97E1A"/>
    <w:rsid w:val="00EA0AD2"/>
    <w:rsid w:val="00EA0B17"/>
    <w:rsid w:val="00EA6230"/>
    <w:rsid w:val="00EA7A4B"/>
    <w:rsid w:val="00EB2C61"/>
    <w:rsid w:val="00EB3222"/>
    <w:rsid w:val="00EB656E"/>
    <w:rsid w:val="00EC07C9"/>
    <w:rsid w:val="00EC1CDC"/>
    <w:rsid w:val="00EC1E8A"/>
    <w:rsid w:val="00EC348F"/>
    <w:rsid w:val="00EC4A98"/>
    <w:rsid w:val="00EC65F3"/>
    <w:rsid w:val="00EC7B38"/>
    <w:rsid w:val="00ED2A40"/>
    <w:rsid w:val="00ED3F0D"/>
    <w:rsid w:val="00ED5311"/>
    <w:rsid w:val="00EE0672"/>
    <w:rsid w:val="00EE0FB4"/>
    <w:rsid w:val="00EE1D4E"/>
    <w:rsid w:val="00EE43F2"/>
    <w:rsid w:val="00EE5629"/>
    <w:rsid w:val="00EE5BBE"/>
    <w:rsid w:val="00EF0397"/>
    <w:rsid w:val="00EF042F"/>
    <w:rsid w:val="00EF04EE"/>
    <w:rsid w:val="00EF2F56"/>
    <w:rsid w:val="00EF6043"/>
    <w:rsid w:val="00EF6396"/>
    <w:rsid w:val="00EF7B9F"/>
    <w:rsid w:val="00F013CE"/>
    <w:rsid w:val="00F031F3"/>
    <w:rsid w:val="00F05656"/>
    <w:rsid w:val="00F07508"/>
    <w:rsid w:val="00F10B48"/>
    <w:rsid w:val="00F10E02"/>
    <w:rsid w:val="00F12A06"/>
    <w:rsid w:val="00F12B07"/>
    <w:rsid w:val="00F133E4"/>
    <w:rsid w:val="00F1503C"/>
    <w:rsid w:val="00F15C12"/>
    <w:rsid w:val="00F15C2F"/>
    <w:rsid w:val="00F16756"/>
    <w:rsid w:val="00F16C77"/>
    <w:rsid w:val="00F16F39"/>
    <w:rsid w:val="00F2018D"/>
    <w:rsid w:val="00F20FC9"/>
    <w:rsid w:val="00F23E75"/>
    <w:rsid w:val="00F25438"/>
    <w:rsid w:val="00F27322"/>
    <w:rsid w:val="00F303CB"/>
    <w:rsid w:val="00F305C2"/>
    <w:rsid w:val="00F341DB"/>
    <w:rsid w:val="00F35B2D"/>
    <w:rsid w:val="00F37A62"/>
    <w:rsid w:val="00F37F5B"/>
    <w:rsid w:val="00F44463"/>
    <w:rsid w:val="00F44D67"/>
    <w:rsid w:val="00F45394"/>
    <w:rsid w:val="00F500BC"/>
    <w:rsid w:val="00F5109F"/>
    <w:rsid w:val="00F5775E"/>
    <w:rsid w:val="00F57CE5"/>
    <w:rsid w:val="00F60C93"/>
    <w:rsid w:val="00F6240D"/>
    <w:rsid w:val="00F638DA"/>
    <w:rsid w:val="00F6426A"/>
    <w:rsid w:val="00F649BA"/>
    <w:rsid w:val="00F652CE"/>
    <w:rsid w:val="00F70825"/>
    <w:rsid w:val="00F72703"/>
    <w:rsid w:val="00F74AD1"/>
    <w:rsid w:val="00F76B24"/>
    <w:rsid w:val="00F77FAF"/>
    <w:rsid w:val="00F81764"/>
    <w:rsid w:val="00F82178"/>
    <w:rsid w:val="00F8248F"/>
    <w:rsid w:val="00F840D9"/>
    <w:rsid w:val="00F84EE9"/>
    <w:rsid w:val="00F86842"/>
    <w:rsid w:val="00F9227E"/>
    <w:rsid w:val="00F93502"/>
    <w:rsid w:val="00FA06B0"/>
    <w:rsid w:val="00FA07CA"/>
    <w:rsid w:val="00FA0A95"/>
    <w:rsid w:val="00FA1A5F"/>
    <w:rsid w:val="00FA3EE5"/>
    <w:rsid w:val="00FA4A9F"/>
    <w:rsid w:val="00FA647B"/>
    <w:rsid w:val="00FA7ED7"/>
    <w:rsid w:val="00FB070F"/>
    <w:rsid w:val="00FB07BD"/>
    <w:rsid w:val="00FB0B8F"/>
    <w:rsid w:val="00FB439F"/>
    <w:rsid w:val="00FB5119"/>
    <w:rsid w:val="00FB5252"/>
    <w:rsid w:val="00FB5999"/>
    <w:rsid w:val="00FB60B9"/>
    <w:rsid w:val="00FB6460"/>
    <w:rsid w:val="00FB65DB"/>
    <w:rsid w:val="00FC0517"/>
    <w:rsid w:val="00FC0712"/>
    <w:rsid w:val="00FC0EDE"/>
    <w:rsid w:val="00FC1EC3"/>
    <w:rsid w:val="00FC265F"/>
    <w:rsid w:val="00FC39C5"/>
    <w:rsid w:val="00FC44A8"/>
    <w:rsid w:val="00FC7FEB"/>
    <w:rsid w:val="00FD0CE6"/>
    <w:rsid w:val="00FD621A"/>
    <w:rsid w:val="00FE0125"/>
    <w:rsid w:val="00FE0729"/>
    <w:rsid w:val="00FE1A6E"/>
    <w:rsid w:val="00FE42D9"/>
    <w:rsid w:val="00FE5B4F"/>
    <w:rsid w:val="00FE66E4"/>
    <w:rsid w:val="00FE7AC6"/>
    <w:rsid w:val="00FF0084"/>
    <w:rsid w:val="00FF072F"/>
    <w:rsid w:val="00FF07A2"/>
    <w:rsid w:val="00FF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8F3D2"/>
  <w15:chartTrackingRefBased/>
  <w15:docId w15:val="{F3D3667A-8453-2F4F-8064-DE8BC449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BEF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C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C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C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C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C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C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C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C3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C3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C3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C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C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C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C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C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C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C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47C3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C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47C3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47C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C36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C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C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C36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C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726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26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262F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6D7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C087E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525A70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A70"/>
    <w:rPr>
      <w:rFonts w:ascii="Aptos" w:hAnsi="Aptos" w:cs="Angsana New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5A70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5A70"/>
    <w:rPr>
      <w:rFonts w:ascii="Aptos" w:hAnsi="Aptos" w:cs="Angsana New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6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5F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5F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5F5"/>
    <w:rPr>
      <w:rFonts w:cs="Angsana New"/>
      <w:b/>
      <w:bCs/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CC0D21"/>
  </w:style>
  <w:style w:type="paragraph" w:styleId="Footer">
    <w:name w:val="footer"/>
    <w:basedOn w:val="Normal"/>
    <w:link w:val="FooterChar"/>
    <w:uiPriority w:val="99"/>
    <w:unhideWhenUsed/>
    <w:rsid w:val="002623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385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262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3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4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8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6</TotalTime>
  <Pages>4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 Phowarasoontorn</dc:creator>
  <cp:keywords/>
  <dc:description/>
  <cp:lastModifiedBy>Rajan Goher</cp:lastModifiedBy>
  <cp:revision>177</cp:revision>
  <cp:lastPrinted>2025-11-07T13:39:00Z</cp:lastPrinted>
  <dcterms:created xsi:type="dcterms:W3CDTF">2025-11-07T13:34:00Z</dcterms:created>
  <dcterms:modified xsi:type="dcterms:W3CDTF">2026-03-24T07:00:00Z</dcterms:modified>
</cp:coreProperties>
</file>